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2706" w:rsidRPr="00A822C1" w:rsidRDefault="008C3B80" w:rsidP="006C270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5 – source data 1</w:t>
      </w:r>
      <w:r w:rsidR="006C2706" w:rsidRPr="00A822C1">
        <w:rPr>
          <w:rFonts w:ascii="Arial" w:hAnsi="Arial" w:cs="Arial"/>
          <w:b/>
          <w:sz w:val="22"/>
          <w:szCs w:val="22"/>
        </w:rPr>
        <w:t xml:space="preserve">: </w:t>
      </w:r>
      <w:r w:rsidR="006C2706">
        <w:rPr>
          <w:rFonts w:ascii="Arial" w:hAnsi="Arial" w:cs="Arial"/>
          <w:sz w:val="22"/>
          <w:szCs w:val="22"/>
        </w:rPr>
        <w:t>Table 1</w:t>
      </w:r>
      <w:r w:rsidR="006C2706" w:rsidRPr="00A822C1">
        <w:rPr>
          <w:rFonts w:ascii="Arial" w:hAnsi="Arial" w:cs="Arial"/>
          <w:sz w:val="22"/>
          <w:szCs w:val="22"/>
        </w:rPr>
        <w:t xml:space="preserve"> contains all mean ± </w:t>
      </w:r>
      <w:proofErr w:type="spellStart"/>
      <w:r w:rsidR="006C2706" w:rsidRPr="00A822C1">
        <w:rPr>
          <w:rFonts w:ascii="Arial" w:hAnsi="Arial" w:cs="Arial"/>
          <w:sz w:val="22"/>
          <w:szCs w:val="22"/>
        </w:rPr>
        <w:t>s.e.m</w:t>
      </w:r>
      <w:proofErr w:type="spellEnd"/>
      <w:r w:rsidR="006C2706" w:rsidRPr="00A822C1">
        <w:rPr>
          <w:rFonts w:ascii="Arial" w:hAnsi="Arial" w:cs="Arial"/>
          <w:sz w:val="22"/>
          <w:szCs w:val="22"/>
        </w:rPr>
        <w:t>. data related to quantifications shown in main Figure 5, sorted by genotype and experimental condition.</w:t>
      </w:r>
    </w:p>
    <w:p w:rsidR="006C2706" w:rsidRDefault="006C2706" w:rsidP="006C2706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6C2706" w:rsidRPr="006C2706" w:rsidRDefault="006C2706" w:rsidP="006C2706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6C2706">
        <w:rPr>
          <w:rFonts w:ascii="Arial" w:hAnsi="Arial" w:cs="Arial"/>
          <w:b/>
          <w:sz w:val="20"/>
          <w:szCs w:val="20"/>
        </w:rPr>
        <w:t>Table 1</w:t>
      </w:r>
    </w:p>
    <w:tbl>
      <w:tblPr>
        <w:tblW w:w="63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540"/>
        <w:gridCol w:w="1480"/>
        <w:gridCol w:w="1480"/>
      </w:tblGrid>
      <w:tr w:rsidR="006C2706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06" w:rsidRPr="00A930D5" w:rsidRDefault="006C2706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igu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5 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06" w:rsidRPr="00A930D5" w:rsidRDefault="006C2706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06" w:rsidRPr="00A930D5" w:rsidRDefault="006C2706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06" w:rsidRPr="00A930D5" w:rsidRDefault="006C2706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6C2706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06" w:rsidRPr="00A930D5" w:rsidRDefault="006C2706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06" w:rsidRPr="00A930D5" w:rsidRDefault="006C2706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Peak/Post</w:t>
            </w:r>
          </w:p>
        </w:tc>
      </w:tr>
      <w:tr w:rsidR="006C2706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06" w:rsidRPr="00A930D5" w:rsidRDefault="006C2706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06" w:rsidRPr="00A930D5" w:rsidRDefault="006C2706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Bas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06" w:rsidRPr="00A930D5" w:rsidRDefault="006C2706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06" w:rsidRPr="00A930D5" w:rsidRDefault="006C2706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0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6C2706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06" w:rsidRPr="00A930D5" w:rsidRDefault="006C2706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06" w:rsidRPr="00A930D5" w:rsidRDefault="006C270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106 ± 0.1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06" w:rsidRPr="00A930D5" w:rsidRDefault="006C270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805 ± 0.0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06" w:rsidRPr="00A930D5" w:rsidRDefault="006C270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416 ± 0.113</w:t>
            </w:r>
          </w:p>
        </w:tc>
      </w:tr>
      <w:tr w:rsidR="006C2706" w:rsidRPr="00A930D5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06" w:rsidRPr="00A930D5" w:rsidRDefault="006C2706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278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06" w:rsidRPr="00A930D5" w:rsidRDefault="006C270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988 ± 0.0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06" w:rsidRPr="00A930D5" w:rsidRDefault="006C270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1 ± 0.0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06" w:rsidRPr="00A930D5" w:rsidRDefault="006C2706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884 ± 0.039</w:t>
            </w:r>
          </w:p>
        </w:tc>
      </w:tr>
    </w:tbl>
    <w:p w:rsidR="004B5942" w:rsidRDefault="008C3B80">
      <w:bookmarkStart w:id="0" w:name="_GoBack"/>
      <w:bookmarkEnd w:id="0"/>
    </w:p>
    <w:sectPr w:rsidR="004B59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725"/>
    <w:rsid w:val="00624C41"/>
    <w:rsid w:val="006C2706"/>
    <w:rsid w:val="00754725"/>
    <w:rsid w:val="008C3B80"/>
    <w:rsid w:val="00B74EC6"/>
    <w:rsid w:val="00BE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3AE9F"/>
  <w15:chartTrackingRefBased/>
  <w15:docId w15:val="{3F07D6BC-CACF-4F33-BF24-CADFF2B70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4725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 Obando, Sebastian Mauricio</dc:creator>
  <cp:keywords/>
  <dc:description/>
  <cp:lastModifiedBy>Molina Obando, Sebastian Mauricio</cp:lastModifiedBy>
  <cp:revision>3</cp:revision>
  <dcterms:created xsi:type="dcterms:W3CDTF">2019-09-09T12:43:00Z</dcterms:created>
  <dcterms:modified xsi:type="dcterms:W3CDTF">2019-09-10T15:44:00Z</dcterms:modified>
</cp:coreProperties>
</file>